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8B09F6" w14:textId="5355DC03" w:rsidR="00163F44" w:rsidRPr="0017331B" w:rsidRDefault="007B7479" w:rsidP="00707458">
      <w:pPr>
        <w:pStyle w:val="a6"/>
        <w:keepNext/>
        <w:wordWrap/>
        <w:spacing w:line="240" w:lineRule="auto"/>
        <w:jc w:val="left"/>
        <w:rPr>
          <w:rFonts w:ascii="Times New Roman" w:eastAsia="Times New Roman Uni" w:hAnsi="Times New Roman" w:cs="Times New Roman"/>
          <w:b w:val="0"/>
        </w:rPr>
      </w:pPr>
      <w:proofErr w:type="gramStart"/>
      <w:r>
        <w:rPr>
          <w:rFonts w:ascii="Times New Roman" w:eastAsia="Times New Roman Uni" w:hAnsi="Times New Roman" w:cs="Times New Roman"/>
          <w:b w:val="0"/>
          <w:color w:val="000000" w:themeColor="text1"/>
        </w:rPr>
        <w:t xml:space="preserve">Supplementary Material </w:t>
      </w:r>
      <w:r w:rsidR="00163F44" w:rsidRPr="00496C28">
        <w:rPr>
          <w:rFonts w:ascii="Times New Roman" w:eastAsia="Times New Roman Uni" w:hAnsi="Times New Roman" w:cs="Times New Roman"/>
          <w:b w:val="0"/>
          <w:color w:val="000000" w:themeColor="text1"/>
        </w:rPr>
        <w:t>2.</w:t>
      </w:r>
      <w:proofErr w:type="gramEnd"/>
      <w:r w:rsidR="00163F44" w:rsidRPr="00496C28">
        <w:rPr>
          <w:rFonts w:ascii="Times New Roman" w:eastAsia="Times New Roman Uni" w:hAnsi="Times New Roman" w:cs="Times New Roman"/>
          <w:b w:val="0"/>
          <w:color w:val="000000" w:themeColor="text1"/>
        </w:rPr>
        <w:t xml:space="preserve"> </w:t>
      </w:r>
      <w:r w:rsidR="009025A7" w:rsidRPr="00496C28">
        <w:rPr>
          <w:rFonts w:ascii="Times New Roman" w:eastAsia="Times New Roman Uni" w:hAnsi="Times New Roman" w:cs="Times New Roman"/>
          <w:b w:val="0"/>
          <w:color w:val="000000" w:themeColor="text1"/>
        </w:rPr>
        <w:t>Participant</w:t>
      </w:r>
      <w:r w:rsidR="00163F44" w:rsidRPr="00496C28">
        <w:rPr>
          <w:rFonts w:ascii="Times New Roman" w:eastAsia="Times New Roman Uni" w:hAnsi="Times New Roman" w:cs="Times New Roman"/>
          <w:b w:val="0"/>
          <w:color w:val="000000" w:themeColor="text1"/>
        </w:rPr>
        <w:t xml:space="preserve"> characteristics by yogurt </w:t>
      </w:r>
      <w:r w:rsidR="00163F44" w:rsidRPr="0017331B">
        <w:rPr>
          <w:rFonts w:ascii="Times New Roman" w:eastAsia="Times New Roman Uni" w:hAnsi="Times New Roman" w:cs="Times New Roman"/>
          <w:b w:val="0"/>
        </w:rPr>
        <w:t>consumption</w:t>
      </w:r>
      <w:r w:rsidR="00932D8D" w:rsidRPr="0017331B">
        <w:rPr>
          <w:rFonts w:ascii="Times New Roman" w:eastAsia="Times New Roman Uni" w:hAnsi="Times New Roman" w:cs="Times New Roman"/>
          <w:b w:val="0"/>
        </w:rPr>
        <w:t xml:space="preserve"> </w:t>
      </w:r>
      <w:r w:rsidR="00FF371B" w:rsidRPr="0017331B">
        <w:rPr>
          <w:rFonts w:ascii="Times New Roman" w:eastAsia="Times New Roman Uni" w:hAnsi="Times New Roman" w:cs="Times New Roman"/>
          <w:b w:val="0"/>
        </w:rPr>
        <w:t>by the HEXA study population</w:t>
      </w:r>
    </w:p>
    <w:tbl>
      <w:tblPr>
        <w:tblStyle w:val="a5"/>
        <w:tblW w:w="9345" w:type="dxa"/>
        <w:tblLayout w:type="fixed"/>
        <w:tblLook w:val="04A0" w:firstRow="1" w:lastRow="0" w:firstColumn="1" w:lastColumn="0" w:noHBand="0" w:noVBand="1"/>
      </w:tblPr>
      <w:tblGrid>
        <w:gridCol w:w="2787"/>
        <w:gridCol w:w="1375"/>
        <w:gridCol w:w="1386"/>
        <w:gridCol w:w="1388"/>
        <w:gridCol w:w="1388"/>
        <w:gridCol w:w="1021"/>
      </w:tblGrid>
      <w:tr w:rsidR="00163F44" w:rsidRPr="00496C28" w14:paraId="4EC0D0AF" w14:textId="77777777" w:rsidTr="00E975C8">
        <w:trPr>
          <w:trHeight w:val="72"/>
        </w:trPr>
        <w:tc>
          <w:tcPr>
            <w:tcW w:w="9345" w:type="dxa"/>
            <w:gridSpan w:val="6"/>
            <w:tcBorders>
              <w:left w:val="nil"/>
              <w:bottom w:val="nil"/>
              <w:right w:val="nil"/>
            </w:tcBorders>
          </w:tcPr>
          <w:p w14:paraId="5A0A0DD0" w14:textId="77777777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>Yogurt consumption (Serving)</w:t>
            </w:r>
          </w:p>
        </w:tc>
      </w:tr>
      <w:tr w:rsidR="00163F44" w:rsidRPr="00496C28" w14:paraId="07F825D6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2A789" w14:textId="461BC3F4" w:rsidR="00163F44" w:rsidRPr="00496C28" w:rsidRDefault="00163F44" w:rsidP="00707458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Variables</w:t>
            </w:r>
            <w:r w:rsidR="009025A7"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1</w:t>
            </w:r>
          </w:p>
        </w:tc>
        <w:tc>
          <w:tcPr>
            <w:tcW w:w="1375" w:type="dxa"/>
            <w:tcBorders>
              <w:left w:val="nil"/>
              <w:bottom w:val="single" w:sz="4" w:space="0" w:color="auto"/>
              <w:right w:val="nil"/>
            </w:tcBorders>
          </w:tcPr>
          <w:p w14:paraId="24B20412" w14:textId="6C6E9032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Non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</w:tcPr>
          <w:p w14:paraId="5C52DD16" w14:textId="77777777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≤2/week</w:t>
            </w:r>
          </w:p>
        </w:tc>
        <w:tc>
          <w:tcPr>
            <w:tcW w:w="1388" w:type="dxa"/>
            <w:tcBorders>
              <w:left w:val="nil"/>
              <w:bottom w:val="single" w:sz="4" w:space="0" w:color="auto"/>
              <w:right w:val="nil"/>
            </w:tcBorders>
          </w:tcPr>
          <w:p w14:paraId="71F877D2" w14:textId="257960BE" w:rsidR="00163F44" w:rsidRPr="00496C28" w:rsidRDefault="0020033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&gt;2-&lt;7/week</w:t>
            </w:r>
          </w:p>
        </w:tc>
        <w:tc>
          <w:tcPr>
            <w:tcW w:w="1388" w:type="dxa"/>
            <w:tcBorders>
              <w:left w:val="nil"/>
              <w:bottom w:val="single" w:sz="4" w:space="0" w:color="auto"/>
              <w:right w:val="nil"/>
            </w:tcBorders>
          </w:tcPr>
          <w:p w14:paraId="6419A388" w14:textId="77777777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≥1/day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</w:tcPr>
          <w:p w14:paraId="46A37624" w14:textId="3239448E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-Value</w:t>
            </w:r>
            <w:r w:rsidR="009025A7"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163F44" w:rsidRPr="00496C28" w14:paraId="0F007389" w14:textId="77777777" w:rsidTr="00E975C8">
        <w:trPr>
          <w:trHeight w:val="72"/>
        </w:trPr>
        <w:tc>
          <w:tcPr>
            <w:tcW w:w="2787" w:type="dxa"/>
            <w:tcBorders>
              <w:left w:val="nil"/>
              <w:bottom w:val="nil"/>
              <w:right w:val="nil"/>
            </w:tcBorders>
          </w:tcPr>
          <w:p w14:paraId="55D045A7" w14:textId="5D0B8C28" w:rsidR="00163F44" w:rsidRPr="00496C28" w:rsidRDefault="00163F44" w:rsidP="00707458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Men (n=16 895)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</w:tcPr>
          <w:p w14:paraId="320CF960" w14:textId="77777777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276</w:t>
            </w: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</w:tcPr>
          <w:p w14:paraId="36C7AC52" w14:textId="77777777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826</w:t>
            </w:r>
          </w:p>
        </w:tc>
        <w:tc>
          <w:tcPr>
            <w:tcW w:w="1388" w:type="dxa"/>
            <w:tcBorders>
              <w:left w:val="nil"/>
              <w:bottom w:val="nil"/>
              <w:right w:val="nil"/>
            </w:tcBorders>
          </w:tcPr>
          <w:p w14:paraId="252A9477" w14:textId="77777777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882</w:t>
            </w:r>
          </w:p>
        </w:tc>
        <w:tc>
          <w:tcPr>
            <w:tcW w:w="1388" w:type="dxa"/>
            <w:tcBorders>
              <w:left w:val="nil"/>
              <w:bottom w:val="nil"/>
              <w:right w:val="nil"/>
            </w:tcBorders>
          </w:tcPr>
          <w:p w14:paraId="6D8E686D" w14:textId="77777777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911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</w:tcPr>
          <w:p w14:paraId="0B491D94" w14:textId="77777777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63F44" w:rsidRPr="00496C28" w14:paraId="1E5F88B3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1F5D0E29" w14:textId="77777777" w:rsidR="00163F44" w:rsidRPr="00496C28" w:rsidRDefault="00163F44" w:rsidP="00707458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erson-yea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FF507FF" w14:textId="77777777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 670.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64097F5" w14:textId="77777777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 586.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77124F11" w14:textId="77777777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375.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147040CE" w14:textId="77777777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623.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172DB9B" w14:textId="77777777" w:rsidR="00163F44" w:rsidRPr="00496C28" w:rsidRDefault="00163F44" w:rsidP="00707458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01936663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1D941045" w14:textId="6EC07454" w:rsidR="00FB2376" w:rsidRPr="00496C28" w:rsidRDefault="00FB2376" w:rsidP="00FB2376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 xml:space="preserve">Cases/Total </w:t>
            </w:r>
            <w:r w:rsidR="00734684"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>participant</w:t>
            </w:r>
            <w:r w:rsidR="00200A49"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>s</w:t>
            </w:r>
            <w:r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 xml:space="preserve"> (n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440F537" w14:textId="2D69E8C0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>422/6 27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5B0C2A20" w14:textId="5312D71B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>404/6 82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7CB90415" w14:textId="14D2F9FB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>114/1 88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0DEA080" w14:textId="7CCCDD7C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>105/1 9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7C0268A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0383D7AC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520C0821" w14:textId="77777777" w:rsidR="00FB2376" w:rsidRPr="00496C28" w:rsidRDefault="00FB2376" w:rsidP="00FB2376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0B04F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6 ± 8.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883C4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3 ± 8.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3D177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9 ± 8.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7A535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9 ± 8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AD9E06F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12A682D6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73F590B0" w14:textId="77777777" w:rsidR="00FB2376" w:rsidRPr="00496C28" w:rsidRDefault="00FB2376" w:rsidP="00FB2376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BMI (kg/m</w:t>
            </w: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C9A69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3 ± 2.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C8C55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3 ± 2.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058B9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4 ± 2.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85B64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3 ± 2.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AD6EF49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55</w:t>
            </w:r>
          </w:p>
        </w:tc>
      </w:tr>
      <w:tr w:rsidR="00FB2376" w:rsidRPr="00496C28" w14:paraId="6A7D5B2C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18F611E1" w14:textId="77777777" w:rsidR="00FB2376" w:rsidRPr="00496C28" w:rsidRDefault="00FB2376" w:rsidP="00FB2376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Educational leve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898D1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B469E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0FA2F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AAE4C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C0D6F8D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2905BA43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661F96DA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Middle school or les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0A4D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554 (25.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71566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228 (18.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CB356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0 (16.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8B672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1 (17.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2FC02D6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09EBEC3A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5BC7731B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High school or colleg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7B9B0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582 (41.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B577A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710 (40.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7A22F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6 (40.0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5CE1F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6 (38.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8B16E94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17DA1A0A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3AD212FC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Undergraduate school or highe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F23F1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065 (33.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29896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820 (41.7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489A3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9 (43.9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0EF34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1 (44.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CA5988D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4E24B17A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2525A9AE" w14:textId="77777777" w:rsidR="00FB2376" w:rsidRPr="00496C28" w:rsidRDefault="00FB2376" w:rsidP="00FB2376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Smoking, n (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0EB4CF5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4DF41730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282A7184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7F51B010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BDC5137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5BC0E5B1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70B970F4" w14:textId="76DD8B6F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N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F4677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699 (27.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F0697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215 (32.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B402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7 (35.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292D0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9 (35.6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DB6E020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69FEF1C5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1238AEBD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Eve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450AB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657 (42.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778F4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751 (40.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7F165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0 (40.0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497D8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0 (42.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691FF60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1468597F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748E01FB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Curren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EFE36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898 (30.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1332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837 (27.0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C13C4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6 (24.9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F45A8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7 (22.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EB016D3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1A2AF6A5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023E2380" w14:textId="77777777" w:rsidR="00FB2376" w:rsidRPr="00496C28" w:rsidRDefault="00FB2376" w:rsidP="00FB2376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Alcohol drinking, n (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4881E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6BD97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440C5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5833C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FD85B15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3</w:t>
            </w:r>
          </w:p>
        </w:tc>
      </w:tr>
      <w:tr w:rsidR="00FB2376" w:rsidRPr="00496C28" w14:paraId="62A442DB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7D44CC63" w14:textId="2E9A0C81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N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1F7DC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179 (20.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EA389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368 (21.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4BF32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8 (22.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7C7E5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1 (24.8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9AC50CA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45680D5A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52A5A47F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Curren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48D47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684 (79.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CC146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028 (78.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F6429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347 (77.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2488B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337 (75.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2B5D98E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FB2376" w:rsidRPr="00496C28" w14:paraId="018C4630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43D51DC5" w14:textId="77777777" w:rsidR="00FB2376" w:rsidRPr="00496C28" w:rsidRDefault="00FB2376" w:rsidP="00FB2376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Regular exerci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3F3DE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F7BAC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817CD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5F4A8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507A687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2048C119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7D6D5B4D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49E32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777 (44.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5C7E5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776 (40.8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26CF6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8 (34.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B123B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5 (32.8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2271476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75F98FAA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2224987A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A433B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471 (55.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21024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037 (59.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20986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226 (65.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4285A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281 (67.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C5CFA42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4AAF4CF4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020956DC" w14:textId="77777777" w:rsidR="00FB2376" w:rsidRPr="00496C28" w:rsidRDefault="00FB2376" w:rsidP="00FB2376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Dietary intak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B55F131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B12B247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474E3797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1EB787FB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1E85FC9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11DB9CDF" w14:textId="77777777" w:rsidTr="0055247D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4228098E" w14:textId="470E4138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Total energy intake (k</w:t>
            </w: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  <w:lang w:eastAsia="zh-CN"/>
              </w:rPr>
              <w:t>cal</w:t>
            </w: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/day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3600F" w14:textId="4E8D18AE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78.3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27.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8E043" w14:textId="15F89A1D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32.5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34.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048C0" w14:textId="615FE838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05</w:t>
            </w: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66.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3C27E" w14:textId="2973590C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89.6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64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F094653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27932128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311DCBC3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rotein (g/day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ECCE2" w14:textId="77777777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7±21.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6DA29" w14:textId="77777777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5±21.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C2B7E" w14:textId="77777777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5±24.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D3705" w14:textId="77777777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.9±25.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364A823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5D90D241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526BB839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rotein (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7417F" w14:textId="64F96AE8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.3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84FFF" w14:textId="129C97C1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.4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1BF93" w14:textId="72A9A110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</w:t>
            </w: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F77B7" w14:textId="5F5F3DC8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.9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E10977F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78996A3A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17DEEFD7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Fat (g/day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3D7FB" w14:textId="429DAB7F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.6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.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19FF5" w14:textId="784BEA1D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9.7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.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269CC" w14:textId="186A1BD7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5.6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.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19140" w14:textId="4F7FEAAA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5.5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1CE0B6F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26B2953B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308D2929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Fat (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0C790" w14:textId="1051DD99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.7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4A599" w14:textId="65478841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.3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1A098" w14:textId="1EDAD6EE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.6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AC208" w14:textId="4E766774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.2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3628C70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4BD7637D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2C13CBAE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Carbohydrate (g/day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9A47C" w14:textId="290D0DDB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15.6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6.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7ED74" w14:textId="4F21DA70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27.2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7.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D7520" w14:textId="222BFD0F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49.2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4.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31B60" w14:textId="3CA8790F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59.1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7.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88E080C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295FF850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095EB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Carbohydrate (%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54143E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.0±7.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994704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4±6.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466302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4±6.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5115A0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9±6.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7630F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7D869BF8" w14:textId="77777777" w:rsidTr="00E975C8">
        <w:trPr>
          <w:trHeight w:val="72"/>
        </w:trPr>
        <w:tc>
          <w:tcPr>
            <w:tcW w:w="27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C5E1F0" w14:textId="46BB0350" w:rsidR="00FB2376" w:rsidRPr="00496C28" w:rsidRDefault="00FB2376" w:rsidP="00FB2376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Women (n=36 393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99BF6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564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11C28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 143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22B08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344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9BF88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342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56DEA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3FE07672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301A83DD" w14:textId="77777777" w:rsidR="00FB2376" w:rsidRPr="00496C28" w:rsidRDefault="00FB2376" w:rsidP="00FB2376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erson-yea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441780D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 965.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5EA73821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 87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502126AD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 352.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22D588C6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 158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4ECEA2B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6A5F5279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3AF31233" w14:textId="56798913" w:rsidR="00FB2376" w:rsidRPr="00496C28" w:rsidRDefault="00FB2376" w:rsidP="00FB2376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 xml:space="preserve">Cases/Total </w:t>
            </w:r>
            <w:r w:rsidR="00734684"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>participant</w:t>
            </w:r>
            <w:r w:rsidR="001C6D96"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>s</w:t>
            </w:r>
            <w:r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 xml:space="preserve"> (n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A0E0A3E" w14:textId="56F593CF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>415/10 56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27ABAC97" w14:textId="26344D02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>549/15 14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0008DBF3" w14:textId="3F7B1347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>183/5 34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EEAAA81" w14:textId="6F9F648E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bCs/>
                <w:color w:val="000000" w:themeColor="text1"/>
                <w:sz w:val="18"/>
                <w:szCs w:val="18"/>
              </w:rPr>
              <w:t>188/5 34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B9BFDAB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48E5EF55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212CD2F3" w14:textId="77777777" w:rsidR="00FB2376" w:rsidRPr="00496C28" w:rsidRDefault="00FB2376" w:rsidP="00FB2376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57E75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0 ± 7.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1219A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6 ± 7.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2D548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1 ± 7.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CF7D0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3 ±7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C1B9311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2A31398B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381B68F8" w14:textId="77777777" w:rsidR="00FB2376" w:rsidRPr="00496C28" w:rsidRDefault="00FB2376" w:rsidP="00FB2376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BMI (kg/m</w:t>
            </w: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6CAD0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6 ± 3.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F4370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6 ± 3.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AEA2A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4 ± 2.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63C3B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4 ± 2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F71575C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6921B7F2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3D794A29" w14:textId="77777777" w:rsidR="00FB2376" w:rsidRPr="00496C28" w:rsidRDefault="00FB2376" w:rsidP="00FB2376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Educational leve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11ED75D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47390E22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72E01839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1A0E35CD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E32ACF3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4B519140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4D9ABEAB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Middle school or les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17459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180 (40.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94616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934 (32.9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285F9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630 (30.8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A5BFA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661 (31.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BF75A57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4451CA10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133E0F55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High school or colleg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EE381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475 (42.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AAB78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767 (45.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1121B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494 (47.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064C9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471 (46.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FE737BA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70CEE7FF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10C1AC72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Undergraduate school or highe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142B7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773 (17.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95440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286 (21.9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F922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168 (22.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7E0C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137 (21.6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1A34D08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62CCFAB6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4CA71567" w14:textId="77777777" w:rsidR="00FB2376" w:rsidRPr="00496C28" w:rsidRDefault="00FB2376" w:rsidP="00FB2376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Smoking, n (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0ECE7DC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5B87BBC9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013BF832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74AD5866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92530C6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2</w:t>
            </w:r>
          </w:p>
        </w:tc>
      </w:tr>
      <w:tr w:rsidR="00FB2376" w:rsidRPr="00496C28" w14:paraId="04C38DDE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6CBB0FB3" w14:textId="3E2DD5FD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N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64255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199 (97.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B9DE9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 722 (97.7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59DC2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214 (98.0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1D21A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178 (97.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385F2E2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33EF3D34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5D2625E2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Eve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83DB3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5 (1.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3B366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8 (0.9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632D0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 (0.8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81879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 (1.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D9FBBAA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29D60FDD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7C0BC290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Curren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403DF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3 (2.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58210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3 (1.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B89E9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 (1.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69146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 (1.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F401E46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5416918E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142B601D" w14:textId="77777777" w:rsidR="00FB2376" w:rsidRPr="00496C28" w:rsidRDefault="00FB2376" w:rsidP="00FB2376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Alcohol drinking, n (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2EF4E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37B12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5456C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4F8A8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9441641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3F560AF2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00DADB8B" w14:textId="42AF9898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N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506A3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327 (70.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C7C54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954 (67.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A4AAD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579 (68.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FB67A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657 (69.8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89821D0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3CCFCA7F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62EEAC58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Curren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6A247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038 (29.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C76BB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839 (32.7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39E02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658 (31.7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15D70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580 (30.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C7A59B2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5653A871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0A9832E5" w14:textId="77777777" w:rsidR="00FB2376" w:rsidRPr="00496C28" w:rsidRDefault="00FB2376" w:rsidP="00FB2376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Regular exerci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53CFB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12F17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87140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93AC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116E4C8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754596E6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6271E472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CABF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356 (50.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D95A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184 (47.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34F9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223 (41.7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72825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122 (39.8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55BFEAA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4324328A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09BAD8EA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03716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172 (49.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E3C08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911 (52.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1CE1C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103 (58.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CBB6D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208 (60.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33F015E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128F1F4F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5EB3A53C" w14:textId="77777777" w:rsidR="00FB2376" w:rsidRPr="00496C28" w:rsidRDefault="00FB2376" w:rsidP="00FB2376">
            <w:pPr>
              <w:wordWrap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Dietary intak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6C51E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4CCF7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7FAFE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4C540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CC0266F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B2376" w:rsidRPr="00496C28" w14:paraId="2F8DD8D6" w14:textId="77777777" w:rsidTr="00DC461C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17B0C8E8" w14:textId="35C60061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Total energy intake (k</w:t>
            </w: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  <w:lang w:eastAsia="zh-CN"/>
              </w:rPr>
              <w:t>cal</w:t>
            </w: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/day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83063" w14:textId="377B50B4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01.9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30.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54A70" w14:textId="10D3DBBD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35.1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42.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589EB" w14:textId="2AA1AD0A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68.1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53.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8F768" w14:textId="17782822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81.9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66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5880DFF" w14:textId="77777777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4E1A562B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6FC4647A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rotein (g/day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F9B3F" w14:textId="77777777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5±19.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3B4B2" w14:textId="77777777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8±20.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817B0" w14:textId="77777777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7±21.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17AB4" w14:textId="77777777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.5±24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EFD14F7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4D81EC8E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636894FF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rotein (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8F1A0" w14:textId="42B95867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.3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A4BAF" w14:textId="09D96555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.4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65A22" w14:textId="64ADF808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</w:t>
            </w: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C90DC" w14:textId="0AFD7694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</w:t>
            </w: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BCE1ED7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7ACE85F1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0C5CE43F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Fat (g/day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D0480" w14:textId="511E7013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.9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.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28482" w14:textId="7F715296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5.1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.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2392E" w14:textId="225F75C7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0.1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.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87E45" w14:textId="35FD91C8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1.6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</w:t>
            </w: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B60C766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159D5D4F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5FF57259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Fat (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0ADA7" w14:textId="2470A8EA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.8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2BA07" w14:textId="33134276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.5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7A0FE" w14:textId="0BFABA6E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.8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81341" w14:textId="6F084D8A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.7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2E77C6E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54DAEED6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</w:tcPr>
          <w:p w14:paraId="51114EE7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Carbohydrate (g/day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CDE65" w14:textId="378E8A93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87.8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9.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C8071" w14:textId="75A66B2D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96.4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2.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827EB" w14:textId="6D4E2875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17.5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5.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05D68" w14:textId="564A1BA4" w:rsidR="00FB2376" w:rsidRPr="00496C28" w:rsidRDefault="00FB2376" w:rsidP="00FB2376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33.7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±</w:t>
            </w:r>
            <w:r w:rsidRPr="00496C2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0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A4C1BFF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FB2376" w:rsidRPr="00496C28" w14:paraId="62EDD029" w14:textId="77777777" w:rsidTr="00E975C8">
        <w:trPr>
          <w:trHeight w:val="72"/>
        </w:trPr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9798E" w14:textId="77777777" w:rsidR="00FB2376" w:rsidRPr="00496C28" w:rsidRDefault="00FB2376" w:rsidP="00FB2376">
            <w:pPr>
              <w:wordWrap/>
              <w:ind w:firstLineChars="100" w:firstLine="180"/>
              <w:jc w:val="left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Carbohydrate (%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89396A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.9±7.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6C8906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.1±7.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D18C36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.2±7.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FCD612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.2±7.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D644E" w14:textId="77777777" w:rsidR="00FB2376" w:rsidRPr="00496C28" w:rsidRDefault="00FB2376" w:rsidP="00FB2376">
            <w:pPr>
              <w:wordWrap/>
              <w:jc w:val="center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496C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</w:tr>
    </w:tbl>
    <w:p w14:paraId="5857AE34" w14:textId="5A07B80D" w:rsidR="00163F44" w:rsidRPr="00496C28" w:rsidRDefault="009025A7" w:rsidP="00707458">
      <w:pPr>
        <w:wordWrap/>
        <w:spacing w:after="0" w:line="240" w:lineRule="auto"/>
        <w:jc w:val="left"/>
        <w:rPr>
          <w:rFonts w:ascii="Times New Roman" w:eastAsia="Times New Roman Uni" w:hAnsi="Times New Roman" w:cs="Times New Roman"/>
          <w:color w:val="000000" w:themeColor="text1"/>
          <w:szCs w:val="20"/>
          <w:lang w:eastAsia="zh-CN"/>
        </w:rPr>
      </w:pPr>
      <w:r w:rsidRPr="00496C28">
        <w:rPr>
          <w:rFonts w:ascii="Times New Roman" w:eastAsia="DengXian" w:hAnsi="Times New Roman" w:cs="Times New Roman"/>
          <w:color w:val="000000" w:themeColor="text1"/>
          <w:vertAlign w:val="superscript"/>
          <w:lang w:eastAsia="zh-CN"/>
        </w:rPr>
        <w:t>1</w:t>
      </w:r>
      <w:r w:rsidR="00163F44" w:rsidRPr="00496C28">
        <w:rPr>
          <w:rFonts w:ascii="Times New Roman" w:eastAsia="DengXian" w:hAnsi="Times New Roman" w:cs="Times New Roman"/>
          <w:color w:val="000000" w:themeColor="text1"/>
          <w:lang w:eastAsia="zh-CN"/>
        </w:rPr>
        <w:t xml:space="preserve"> </w:t>
      </w:r>
      <w:r w:rsidR="00163F44" w:rsidRPr="00496C28">
        <w:rPr>
          <w:rFonts w:ascii="Times New Roman" w:eastAsia="Times New Roman Uni" w:hAnsi="Times New Roman" w:cs="Times New Roman"/>
          <w:color w:val="000000" w:themeColor="text1"/>
          <w:szCs w:val="20"/>
          <w:lang w:eastAsia="zh-CN"/>
        </w:rPr>
        <w:t xml:space="preserve">Values are presented as the </w:t>
      </w:r>
      <w:proofErr w:type="spellStart"/>
      <w:r w:rsidR="00163F44" w:rsidRPr="00496C28">
        <w:rPr>
          <w:rFonts w:ascii="Times New Roman" w:eastAsia="Times New Roman Uni" w:hAnsi="Times New Roman" w:cs="Times New Roman"/>
          <w:color w:val="000000" w:themeColor="text1"/>
          <w:szCs w:val="20"/>
          <w:lang w:eastAsia="zh-CN"/>
        </w:rPr>
        <w:t>mean</w:t>
      </w:r>
      <w:r w:rsidR="00163F44" w:rsidRPr="00496C28">
        <w:rPr>
          <w:rFonts w:ascii="Times New Roman" w:hAnsi="Times New Roman" w:cs="Times New Roman"/>
          <w:color w:val="000000" w:themeColor="text1"/>
          <w:sz w:val="18"/>
          <w:szCs w:val="18"/>
        </w:rPr>
        <w:t>±</w:t>
      </w:r>
      <w:r w:rsidR="00163F44" w:rsidRPr="00496C28">
        <w:rPr>
          <w:rFonts w:ascii="Times New Roman" w:eastAsia="Times New Roman Uni" w:hAnsi="Times New Roman" w:cs="Times New Roman"/>
          <w:color w:val="000000" w:themeColor="text1"/>
          <w:szCs w:val="20"/>
          <w:lang w:eastAsia="zh-CN"/>
        </w:rPr>
        <w:t>SD</w:t>
      </w:r>
      <w:proofErr w:type="spellEnd"/>
      <w:r w:rsidR="00163F44" w:rsidRPr="00496C28">
        <w:rPr>
          <w:rFonts w:ascii="Times New Roman" w:eastAsia="Times New Roman Uni" w:hAnsi="Times New Roman" w:cs="Times New Roman"/>
          <w:color w:val="000000" w:themeColor="text1"/>
          <w:szCs w:val="20"/>
          <w:lang w:eastAsia="zh-CN"/>
        </w:rPr>
        <w:t xml:space="preserve"> or as n (%). Continuous variables are reported as the </w:t>
      </w:r>
      <w:proofErr w:type="spellStart"/>
      <w:r w:rsidR="00163F44" w:rsidRPr="00496C28">
        <w:rPr>
          <w:rFonts w:ascii="Times New Roman" w:eastAsia="Times New Roman Uni" w:hAnsi="Times New Roman" w:cs="Times New Roman"/>
          <w:color w:val="000000" w:themeColor="text1"/>
          <w:szCs w:val="20"/>
          <w:lang w:eastAsia="zh-CN"/>
        </w:rPr>
        <w:t>mean</w:t>
      </w:r>
      <w:r w:rsidR="00163F44" w:rsidRPr="00496C28">
        <w:rPr>
          <w:rFonts w:ascii="Times New Roman" w:hAnsi="Times New Roman" w:cs="Times New Roman"/>
          <w:color w:val="000000" w:themeColor="text1"/>
          <w:sz w:val="18"/>
          <w:szCs w:val="18"/>
        </w:rPr>
        <w:t>±SD</w:t>
      </w:r>
      <w:proofErr w:type="spellEnd"/>
      <w:r w:rsidR="00163F44" w:rsidRPr="00496C28">
        <w:rPr>
          <w:rFonts w:ascii="Times New Roman" w:eastAsia="Times New Roman Uni" w:hAnsi="Times New Roman" w:cs="Times New Roman"/>
          <w:color w:val="000000" w:themeColor="text1"/>
          <w:szCs w:val="20"/>
          <w:lang w:eastAsia="zh-CN"/>
        </w:rPr>
        <w:t xml:space="preserve">, while categorical variables are reported as n (%). Total energy intake is adjusted using the residual method. </w:t>
      </w:r>
    </w:p>
    <w:p w14:paraId="36C2DDA7" w14:textId="752CBAF6" w:rsidR="00163F44" w:rsidRPr="00496C28" w:rsidRDefault="009025A7" w:rsidP="00707458">
      <w:pPr>
        <w:pStyle w:val="EndNoteBibliography"/>
        <w:wordWrap/>
        <w:spacing w:after="0"/>
        <w:jc w:val="left"/>
        <w:rPr>
          <w:rFonts w:ascii="Times New Roman" w:eastAsia="Times New Roman Uni" w:hAnsi="Times New Roman" w:cs="Times New Roman"/>
          <w:b/>
          <w:bCs/>
          <w:noProof w:val="0"/>
          <w:color w:val="000000" w:themeColor="text1"/>
          <w:sz w:val="24"/>
          <w:szCs w:val="24"/>
        </w:rPr>
      </w:pPr>
      <w:r w:rsidRPr="00496C28">
        <w:rPr>
          <w:rFonts w:ascii="Times New Roman" w:eastAsia="Times New Roman Uni" w:hAnsi="Times New Roman" w:cs="Times New Roman"/>
          <w:noProof w:val="0"/>
          <w:color w:val="000000" w:themeColor="text1"/>
          <w:szCs w:val="20"/>
          <w:vertAlign w:val="superscript"/>
          <w:lang w:eastAsia="zh-CN"/>
        </w:rPr>
        <w:t>2</w:t>
      </w:r>
      <w:r w:rsidR="00163F44" w:rsidRPr="00496C28">
        <w:rPr>
          <w:rFonts w:ascii="Times New Roman" w:eastAsia="Times New Roman Uni" w:hAnsi="Times New Roman" w:cs="Times New Roman"/>
          <w:noProof w:val="0"/>
          <w:color w:val="000000" w:themeColor="text1"/>
          <w:szCs w:val="20"/>
          <w:lang w:eastAsia="zh-CN"/>
        </w:rPr>
        <w:t xml:space="preserve"> p values for categorical and continuous variables are calculated using the chi-square test and general linear regression, </w:t>
      </w:r>
      <w:r w:rsidR="00163F44" w:rsidRPr="00496C28">
        <w:rPr>
          <w:rFonts w:ascii="Times New Roman" w:eastAsia="Times New Roman Uni" w:hAnsi="Times New Roman" w:cs="Times New Roman"/>
          <w:noProof w:val="0"/>
          <w:color w:val="000000" w:themeColor="text1"/>
          <w:szCs w:val="20"/>
          <w:lang w:eastAsia="zh-CN"/>
        </w:rPr>
        <w:lastRenderedPageBreak/>
        <w:t>respectively.</w:t>
      </w:r>
      <w:bookmarkStart w:id="0" w:name="_GoBack"/>
      <w:bookmarkEnd w:id="0"/>
    </w:p>
    <w:sectPr w:rsidR="00163F44" w:rsidRPr="00496C28" w:rsidSect="001F151C">
      <w:pgSz w:w="11906" w:h="16838" w:code="9"/>
      <w:pgMar w:top="1440" w:right="1080" w:bottom="1440" w:left="108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4EDD43" w14:textId="77777777" w:rsidR="00511E96" w:rsidRDefault="00511E96" w:rsidP="00E975C8">
      <w:pPr>
        <w:spacing w:after="0" w:line="240" w:lineRule="auto"/>
      </w:pPr>
      <w:r>
        <w:separator/>
      </w:r>
    </w:p>
  </w:endnote>
  <w:endnote w:type="continuationSeparator" w:id="0">
    <w:p w14:paraId="5F3DC9D6" w14:textId="77777777" w:rsidR="00511E96" w:rsidRDefault="00511E96" w:rsidP="00E975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561143" w14:textId="77777777" w:rsidR="00511E96" w:rsidRDefault="00511E96" w:rsidP="00E975C8">
      <w:pPr>
        <w:spacing w:after="0" w:line="240" w:lineRule="auto"/>
      </w:pPr>
      <w:r>
        <w:separator/>
      </w:r>
    </w:p>
  </w:footnote>
  <w:footnote w:type="continuationSeparator" w:id="0">
    <w:p w14:paraId="3B7A249F" w14:textId="77777777" w:rsidR="00511E96" w:rsidRDefault="00511E96" w:rsidP="00E975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BB3D64"/>
    <w:multiLevelType w:val="hybridMultilevel"/>
    <w:tmpl w:val="5A8628B4"/>
    <w:lvl w:ilvl="0" w:tplc="B37625B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24E5465"/>
    <w:multiLevelType w:val="hybridMultilevel"/>
    <w:tmpl w:val="7D1861B0"/>
    <w:lvl w:ilvl="0" w:tplc="7C8ED1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23D444DD"/>
    <w:multiLevelType w:val="hybridMultilevel"/>
    <w:tmpl w:val="345C3E04"/>
    <w:lvl w:ilvl="0" w:tplc="F384D1DA">
      <w:start w:val="4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50D71A6D"/>
    <w:multiLevelType w:val="hybridMultilevel"/>
    <w:tmpl w:val="E71A8916"/>
    <w:lvl w:ilvl="0" w:tplc="261AF97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51654C16"/>
    <w:multiLevelType w:val="hybridMultilevel"/>
    <w:tmpl w:val="C90EAEE4"/>
    <w:lvl w:ilvl="0" w:tplc="B7EC850E">
      <w:start w:val="2"/>
      <w:numFmt w:val="bullet"/>
      <w:lvlText w:val="-"/>
      <w:lvlJc w:val="left"/>
      <w:pPr>
        <w:ind w:left="600" w:hanging="360"/>
      </w:pPr>
      <w:rPr>
        <w:rFonts w:ascii="Times New Roman" w:eastAsia="Times New Roman Un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5">
    <w:nsid w:val="5C7B2745"/>
    <w:multiLevelType w:val="hybridMultilevel"/>
    <w:tmpl w:val="168EA88A"/>
    <w:lvl w:ilvl="0" w:tplc="3D6E1D1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6C665CEC"/>
    <w:multiLevelType w:val="hybridMultilevel"/>
    <w:tmpl w:val="10304968"/>
    <w:lvl w:ilvl="0" w:tplc="2DD49CFC">
      <w:start w:val="4"/>
      <w:numFmt w:val="bullet"/>
      <w:lvlText w:val="-"/>
      <w:lvlJc w:val="left"/>
      <w:pPr>
        <w:ind w:left="720" w:hanging="360"/>
      </w:pPr>
      <w:rPr>
        <w:rFonts w:ascii="맑은 고딕" w:eastAsia="맑은 고딕" w:hAnsi="맑은 고딕" w:cstheme="minorBidi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CD43DB3"/>
    <w:multiLevelType w:val="hybridMultilevel"/>
    <w:tmpl w:val="2CD41224"/>
    <w:lvl w:ilvl="0" w:tplc="C1FC895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754065E9"/>
    <w:multiLevelType w:val="hybridMultilevel"/>
    <w:tmpl w:val="321CB058"/>
    <w:lvl w:ilvl="0" w:tplc="2440028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1"/>
  </w:num>
  <w:num w:numId="5">
    <w:abstractNumId w:val="7"/>
  </w:num>
  <w:num w:numId="6">
    <w:abstractNumId w:val="0"/>
  </w:num>
  <w:num w:numId="7">
    <w:abstractNumId w:val="2"/>
  </w:num>
  <w:num w:numId="8">
    <w:abstractNumId w:val="4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F44"/>
    <w:rsid w:val="00086EDD"/>
    <w:rsid w:val="000A540B"/>
    <w:rsid w:val="0011638F"/>
    <w:rsid w:val="00163F44"/>
    <w:rsid w:val="0017331B"/>
    <w:rsid w:val="0017445D"/>
    <w:rsid w:val="001C6D96"/>
    <w:rsid w:val="001D3880"/>
    <w:rsid w:val="001F151C"/>
    <w:rsid w:val="00200334"/>
    <w:rsid w:val="00200A49"/>
    <w:rsid w:val="002510B9"/>
    <w:rsid w:val="002D2509"/>
    <w:rsid w:val="00327245"/>
    <w:rsid w:val="00364996"/>
    <w:rsid w:val="003B39A3"/>
    <w:rsid w:val="003D4C80"/>
    <w:rsid w:val="003D588E"/>
    <w:rsid w:val="004541A1"/>
    <w:rsid w:val="00496C28"/>
    <w:rsid w:val="00511E96"/>
    <w:rsid w:val="0058759E"/>
    <w:rsid w:val="005F508B"/>
    <w:rsid w:val="006A106D"/>
    <w:rsid w:val="006F7121"/>
    <w:rsid w:val="00707458"/>
    <w:rsid w:val="00734684"/>
    <w:rsid w:val="00752325"/>
    <w:rsid w:val="007B7479"/>
    <w:rsid w:val="007E2C05"/>
    <w:rsid w:val="00871CBD"/>
    <w:rsid w:val="008820CD"/>
    <w:rsid w:val="009025A7"/>
    <w:rsid w:val="00904D42"/>
    <w:rsid w:val="00921D9C"/>
    <w:rsid w:val="00932D8D"/>
    <w:rsid w:val="009541AE"/>
    <w:rsid w:val="0097618E"/>
    <w:rsid w:val="009B4326"/>
    <w:rsid w:val="00A10523"/>
    <w:rsid w:val="00A45D5F"/>
    <w:rsid w:val="00A77F47"/>
    <w:rsid w:val="00A8164B"/>
    <w:rsid w:val="00AA69A1"/>
    <w:rsid w:val="00AB1B31"/>
    <w:rsid w:val="00AC6CC8"/>
    <w:rsid w:val="00B454DD"/>
    <w:rsid w:val="00BA6859"/>
    <w:rsid w:val="00BD27CF"/>
    <w:rsid w:val="00C00A5E"/>
    <w:rsid w:val="00C06D5D"/>
    <w:rsid w:val="00C824B0"/>
    <w:rsid w:val="00DC2C0D"/>
    <w:rsid w:val="00E66D02"/>
    <w:rsid w:val="00E975C8"/>
    <w:rsid w:val="00ED1973"/>
    <w:rsid w:val="00F30E44"/>
    <w:rsid w:val="00FB2376"/>
    <w:rsid w:val="00FE1C7C"/>
    <w:rsid w:val="00FE4665"/>
    <w:rsid w:val="00FF3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0F8D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3F44"/>
    <w:pPr>
      <w:widowControl w:val="0"/>
      <w:wordWrap w:val="0"/>
      <w:autoSpaceDE w:val="0"/>
      <w:autoSpaceDN w:val="0"/>
      <w:jc w:val="both"/>
    </w:pPr>
    <w:rPr>
      <w:rFonts w:asciiTheme="minorEastAsia"/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63F44"/>
  </w:style>
  <w:style w:type="paragraph" w:customStyle="1" w:styleId="EndNoteBibliographyTitle">
    <w:name w:val="EndNote Bibliography Title"/>
    <w:basedOn w:val="a"/>
    <w:link w:val="EndNoteBibliographyTitle0"/>
    <w:rsid w:val="00163F4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163F44"/>
    <w:rPr>
      <w:rFonts w:ascii="맑은 고딕" w:eastAsia="맑은 고딕" w:hAnsi="맑은 고딕"/>
      <w:noProof/>
      <w:kern w:val="2"/>
      <w:sz w:val="20"/>
      <w:lang w:eastAsia="ko-KR"/>
    </w:rPr>
  </w:style>
  <w:style w:type="paragraph" w:customStyle="1" w:styleId="EndNoteBibliography">
    <w:name w:val="EndNote Bibliography"/>
    <w:basedOn w:val="a"/>
    <w:link w:val="EndNoteBibliography0"/>
    <w:rsid w:val="00163F4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0">
    <w:name w:val="EndNote Bibliography 字符"/>
    <w:basedOn w:val="a0"/>
    <w:link w:val="EndNoteBibliography"/>
    <w:rsid w:val="00163F44"/>
    <w:rPr>
      <w:rFonts w:ascii="맑은 고딕" w:eastAsia="맑은 고딕" w:hAnsi="맑은 고딕"/>
      <w:noProof/>
      <w:kern w:val="2"/>
      <w:sz w:val="20"/>
      <w:lang w:eastAsia="ko-KR"/>
    </w:rPr>
  </w:style>
  <w:style w:type="character" w:styleId="a4">
    <w:name w:val="Hyperlink"/>
    <w:basedOn w:val="a0"/>
    <w:uiPriority w:val="99"/>
    <w:unhideWhenUsed/>
    <w:rsid w:val="00163F44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163F44"/>
    <w:rPr>
      <w:color w:val="605E5C"/>
      <w:shd w:val="clear" w:color="auto" w:fill="E1DFDD"/>
    </w:rPr>
  </w:style>
  <w:style w:type="table" w:styleId="a5">
    <w:name w:val="Table Grid"/>
    <w:basedOn w:val="a1"/>
    <w:uiPriority w:val="39"/>
    <w:rsid w:val="00163F44"/>
    <w:pPr>
      <w:spacing w:after="0" w:line="240" w:lineRule="auto"/>
      <w:jc w:val="both"/>
    </w:pPr>
    <w:rPr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unhideWhenUsed/>
    <w:qFormat/>
    <w:rsid w:val="00163F44"/>
    <w:rPr>
      <w:rFonts w:asciiTheme="minorHAnsi"/>
      <w:b/>
      <w:bCs/>
      <w:szCs w:val="20"/>
    </w:rPr>
  </w:style>
  <w:style w:type="paragraph" w:styleId="a7">
    <w:name w:val="List Paragraph"/>
    <w:basedOn w:val="a"/>
    <w:uiPriority w:val="34"/>
    <w:qFormat/>
    <w:rsid w:val="00163F44"/>
    <w:pPr>
      <w:ind w:leftChars="400" w:left="800"/>
    </w:pPr>
  </w:style>
  <w:style w:type="character" w:styleId="a8">
    <w:name w:val="annotation reference"/>
    <w:basedOn w:val="a0"/>
    <w:uiPriority w:val="99"/>
    <w:semiHidden/>
    <w:unhideWhenUsed/>
    <w:rsid w:val="00163F44"/>
    <w:rPr>
      <w:sz w:val="18"/>
      <w:szCs w:val="18"/>
    </w:rPr>
  </w:style>
  <w:style w:type="paragraph" w:styleId="a9">
    <w:name w:val="annotation text"/>
    <w:basedOn w:val="a"/>
    <w:link w:val="Char"/>
    <w:uiPriority w:val="99"/>
    <w:semiHidden/>
    <w:unhideWhenUsed/>
    <w:rsid w:val="00163F44"/>
    <w:pPr>
      <w:jc w:val="left"/>
    </w:pPr>
  </w:style>
  <w:style w:type="character" w:customStyle="1" w:styleId="Char">
    <w:name w:val="메모 텍스트 Char"/>
    <w:basedOn w:val="a0"/>
    <w:link w:val="a9"/>
    <w:uiPriority w:val="99"/>
    <w:semiHidden/>
    <w:rsid w:val="00163F44"/>
    <w:rPr>
      <w:rFonts w:asciiTheme="minorEastAsia"/>
      <w:kern w:val="2"/>
      <w:sz w:val="20"/>
      <w:lang w:eastAsia="ko-KR"/>
    </w:rPr>
  </w:style>
  <w:style w:type="paragraph" w:styleId="aa">
    <w:name w:val="annotation subject"/>
    <w:basedOn w:val="a9"/>
    <w:next w:val="a9"/>
    <w:link w:val="Char0"/>
    <w:uiPriority w:val="99"/>
    <w:semiHidden/>
    <w:unhideWhenUsed/>
    <w:rsid w:val="00163F44"/>
    <w:rPr>
      <w:b/>
      <w:bCs/>
    </w:rPr>
  </w:style>
  <w:style w:type="character" w:customStyle="1" w:styleId="Char0">
    <w:name w:val="메모 주제 Char"/>
    <w:basedOn w:val="Char"/>
    <w:link w:val="aa"/>
    <w:uiPriority w:val="99"/>
    <w:semiHidden/>
    <w:rsid w:val="00163F44"/>
    <w:rPr>
      <w:rFonts w:asciiTheme="minorEastAsia"/>
      <w:b/>
      <w:bCs/>
      <w:kern w:val="2"/>
      <w:sz w:val="20"/>
      <w:lang w:eastAsia="ko-KR"/>
    </w:rPr>
  </w:style>
  <w:style w:type="paragraph" w:styleId="ab">
    <w:name w:val="Balloon Text"/>
    <w:basedOn w:val="a"/>
    <w:link w:val="Char1"/>
    <w:uiPriority w:val="99"/>
    <w:unhideWhenUsed/>
    <w:rsid w:val="00163F4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b"/>
    <w:uiPriority w:val="99"/>
    <w:rsid w:val="00163F44"/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character" w:customStyle="1" w:styleId="2">
    <w:name w:val="未处理的提及2"/>
    <w:basedOn w:val="a0"/>
    <w:uiPriority w:val="99"/>
    <w:semiHidden/>
    <w:unhideWhenUsed/>
    <w:rsid w:val="00163F44"/>
    <w:rPr>
      <w:color w:val="605E5C"/>
      <w:shd w:val="clear" w:color="auto" w:fill="E1DFDD"/>
    </w:rPr>
  </w:style>
  <w:style w:type="paragraph" w:styleId="ac">
    <w:name w:val="Revision"/>
    <w:hidden/>
    <w:uiPriority w:val="99"/>
    <w:semiHidden/>
    <w:rsid w:val="00163F44"/>
    <w:pPr>
      <w:spacing w:after="0" w:line="240" w:lineRule="auto"/>
    </w:pPr>
    <w:rPr>
      <w:rFonts w:asciiTheme="minorEastAsia"/>
      <w:kern w:val="2"/>
      <w:sz w:val="20"/>
      <w:lang w:eastAsia="ko-KR"/>
    </w:rPr>
  </w:style>
  <w:style w:type="paragraph" w:styleId="ad">
    <w:name w:val="Body Text"/>
    <w:basedOn w:val="a"/>
    <w:link w:val="Char2"/>
    <w:uiPriority w:val="99"/>
    <w:unhideWhenUsed/>
    <w:rsid w:val="00163F44"/>
    <w:pPr>
      <w:widowControl/>
      <w:wordWrap/>
      <w:autoSpaceDE/>
      <w:autoSpaceDN/>
      <w:spacing w:line="480" w:lineRule="auto"/>
    </w:pPr>
    <w:rPr>
      <w:rFonts w:ascii="Times New Roman" w:eastAsia="Times New Roman Uni" w:hAnsi="Times New Roman" w:cs="Times New Roman"/>
      <w:bCs/>
      <w:sz w:val="24"/>
      <w:szCs w:val="24"/>
    </w:rPr>
  </w:style>
  <w:style w:type="character" w:customStyle="1" w:styleId="Char2">
    <w:name w:val="본문 Char"/>
    <w:basedOn w:val="a0"/>
    <w:link w:val="ad"/>
    <w:uiPriority w:val="99"/>
    <w:rsid w:val="00163F44"/>
    <w:rPr>
      <w:rFonts w:ascii="Times New Roman" w:eastAsia="Times New Roman Uni" w:hAnsi="Times New Roman" w:cs="Times New Roman"/>
      <w:bCs/>
      <w:kern w:val="2"/>
      <w:sz w:val="24"/>
      <w:szCs w:val="24"/>
      <w:lang w:eastAsia="ko-KR"/>
    </w:rPr>
  </w:style>
  <w:style w:type="character" w:customStyle="1" w:styleId="UnresolvedMention1">
    <w:name w:val="Unresolved Mention1"/>
    <w:basedOn w:val="a0"/>
    <w:uiPriority w:val="99"/>
    <w:semiHidden/>
    <w:unhideWhenUsed/>
    <w:rsid w:val="00163F44"/>
    <w:rPr>
      <w:color w:val="605E5C"/>
      <w:shd w:val="clear" w:color="auto" w:fill="E1DFDD"/>
    </w:rPr>
  </w:style>
  <w:style w:type="paragraph" w:styleId="ae">
    <w:name w:val="header"/>
    <w:basedOn w:val="a"/>
    <w:link w:val="Char3"/>
    <w:uiPriority w:val="99"/>
    <w:unhideWhenUsed/>
    <w:rsid w:val="00163F4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e"/>
    <w:uiPriority w:val="99"/>
    <w:rsid w:val="00163F44"/>
    <w:rPr>
      <w:rFonts w:asciiTheme="minorEastAsia"/>
      <w:kern w:val="2"/>
      <w:sz w:val="20"/>
      <w:lang w:eastAsia="ko-KR"/>
    </w:rPr>
  </w:style>
  <w:style w:type="paragraph" w:styleId="af">
    <w:name w:val="footer"/>
    <w:basedOn w:val="a"/>
    <w:link w:val="Char4"/>
    <w:uiPriority w:val="99"/>
    <w:unhideWhenUsed/>
    <w:rsid w:val="00163F4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f"/>
    <w:uiPriority w:val="99"/>
    <w:rsid w:val="00163F44"/>
    <w:rPr>
      <w:rFonts w:asciiTheme="minorEastAsia"/>
      <w:kern w:val="2"/>
      <w:sz w:val="20"/>
      <w:lang w:eastAsia="ko-KR"/>
    </w:rPr>
  </w:style>
  <w:style w:type="character" w:customStyle="1" w:styleId="10">
    <w:name w:val="확인되지 않은 멘션1"/>
    <w:basedOn w:val="a0"/>
    <w:uiPriority w:val="99"/>
    <w:semiHidden/>
    <w:unhideWhenUsed/>
    <w:rsid w:val="00163F44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Char"/>
    <w:rsid w:val="00163F44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163F44"/>
    <w:rPr>
      <w:rFonts w:asciiTheme="minorEastAsia"/>
      <w:b/>
      <w:noProof/>
      <w:kern w:val="2"/>
      <w:sz w:val="20"/>
      <w:lang w:eastAsia="ko-KR"/>
    </w:rPr>
  </w:style>
  <w:style w:type="paragraph" w:styleId="af0">
    <w:name w:val="footnote text"/>
    <w:basedOn w:val="a"/>
    <w:link w:val="Char5"/>
    <w:uiPriority w:val="99"/>
    <w:semiHidden/>
    <w:unhideWhenUsed/>
    <w:rsid w:val="00163F44"/>
    <w:pPr>
      <w:spacing w:after="0" w:line="240" w:lineRule="auto"/>
    </w:pPr>
    <w:rPr>
      <w:szCs w:val="20"/>
    </w:rPr>
  </w:style>
  <w:style w:type="character" w:customStyle="1" w:styleId="Char5">
    <w:name w:val="각주 텍스트 Char"/>
    <w:basedOn w:val="a0"/>
    <w:link w:val="af0"/>
    <w:uiPriority w:val="99"/>
    <w:semiHidden/>
    <w:rsid w:val="00163F44"/>
    <w:rPr>
      <w:rFonts w:asciiTheme="minorEastAsia"/>
      <w:kern w:val="2"/>
      <w:sz w:val="20"/>
      <w:szCs w:val="20"/>
      <w:lang w:eastAsia="ko-KR"/>
    </w:rPr>
  </w:style>
  <w:style w:type="character" w:styleId="af1">
    <w:name w:val="footnote reference"/>
    <w:basedOn w:val="a0"/>
    <w:uiPriority w:val="99"/>
    <w:semiHidden/>
    <w:unhideWhenUsed/>
    <w:rsid w:val="00163F44"/>
    <w:rPr>
      <w:vertAlign w:val="superscript"/>
    </w:rPr>
  </w:style>
  <w:style w:type="character" w:customStyle="1" w:styleId="20">
    <w:name w:val="확인되지 않은 멘션2"/>
    <w:basedOn w:val="a0"/>
    <w:uiPriority w:val="99"/>
    <w:semiHidden/>
    <w:unhideWhenUsed/>
    <w:rsid w:val="00163F44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163F4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3F44"/>
    <w:pPr>
      <w:widowControl w:val="0"/>
      <w:wordWrap w:val="0"/>
      <w:autoSpaceDE w:val="0"/>
      <w:autoSpaceDN w:val="0"/>
      <w:jc w:val="both"/>
    </w:pPr>
    <w:rPr>
      <w:rFonts w:asciiTheme="minorEastAsia"/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63F44"/>
  </w:style>
  <w:style w:type="paragraph" w:customStyle="1" w:styleId="EndNoteBibliographyTitle">
    <w:name w:val="EndNote Bibliography Title"/>
    <w:basedOn w:val="a"/>
    <w:link w:val="EndNoteBibliographyTitle0"/>
    <w:rsid w:val="00163F4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163F44"/>
    <w:rPr>
      <w:rFonts w:ascii="맑은 고딕" w:eastAsia="맑은 고딕" w:hAnsi="맑은 고딕"/>
      <w:noProof/>
      <w:kern w:val="2"/>
      <w:sz w:val="20"/>
      <w:lang w:eastAsia="ko-KR"/>
    </w:rPr>
  </w:style>
  <w:style w:type="paragraph" w:customStyle="1" w:styleId="EndNoteBibliography">
    <w:name w:val="EndNote Bibliography"/>
    <w:basedOn w:val="a"/>
    <w:link w:val="EndNoteBibliography0"/>
    <w:rsid w:val="00163F4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0">
    <w:name w:val="EndNote Bibliography 字符"/>
    <w:basedOn w:val="a0"/>
    <w:link w:val="EndNoteBibliography"/>
    <w:rsid w:val="00163F44"/>
    <w:rPr>
      <w:rFonts w:ascii="맑은 고딕" w:eastAsia="맑은 고딕" w:hAnsi="맑은 고딕"/>
      <w:noProof/>
      <w:kern w:val="2"/>
      <w:sz w:val="20"/>
      <w:lang w:eastAsia="ko-KR"/>
    </w:rPr>
  </w:style>
  <w:style w:type="character" w:styleId="a4">
    <w:name w:val="Hyperlink"/>
    <w:basedOn w:val="a0"/>
    <w:uiPriority w:val="99"/>
    <w:unhideWhenUsed/>
    <w:rsid w:val="00163F44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163F44"/>
    <w:rPr>
      <w:color w:val="605E5C"/>
      <w:shd w:val="clear" w:color="auto" w:fill="E1DFDD"/>
    </w:rPr>
  </w:style>
  <w:style w:type="table" w:styleId="a5">
    <w:name w:val="Table Grid"/>
    <w:basedOn w:val="a1"/>
    <w:uiPriority w:val="39"/>
    <w:rsid w:val="00163F44"/>
    <w:pPr>
      <w:spacing w:after="0" w:line="240" w:lineRule="auto"/>
      <w:jc w:val="both"/>
    </w:pPr>
    <w:rPr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unhideWhenUsed/>
    <w:qFormat/>
    <w:rsid w:val="00163F44"/>
    <w:rPr>
      <w:rFonts w:asciiTheme="minorHAnsi"/>
      <w:b/>
      <w:bCs/>
      <w:szCs w:val="20"/>
    </w:rPr>
  </w:style>
  <w:style w:type="paragraph" w:styleId="a7">
    <w:name w:val="List Paragraph"/>
    <w:basedOn w:val="a"/>
    <w:uiPriority w:val="34"/>
    <w:qFormat/>
    <w:rsid w:val="00163F44"/>
    <w:pPr>
      <w:ind w:leftChars="400" w:left="800"/>
    </w:pPr>
  </w:style>
  <w:style w:type="character" w:styleId="a8">
    <w:name w:val="annotation reference"/>
    <w:basedOn w:val="a0"/>
    <w:uiPriority w:val="99"/>
    <w:semiHidden/>
    <w:unhideWhenUsed/>
    <w:rsid w:val="00163F44"/>
    <w:rPr>
      <w:sz w:val="18"/>
      <w:szCs w:val="18"/>
    </w:rPr>
  </w:style>
  <w:style w:type="paragraph" w:styleId="a9">
    <w:name w:val="annotation text"/>
    <w:basedOn w:val="a"/>
    <w:link w:val="Char"/>
    <w:uiPriority w:val="99"/>
    <w:semiHidden/>
    <w:unhideWhenUsed/>
    <w:rsid w:val="00163F44"/>
    <w:pPr>
      <w:jc w:val="left"/>
    </w:pPr>
  </w:style>
  <w:style w:type="character" w:customStyle="1" w:styleId="Char">
    <w:name w:val="메모 텍스트 Char"/>
    <w:basedOn w:val="a0"/>
    <w:link w:val="a9"/>
    <w:uiPriority w:val="99"/>
    <w:semiHidden/>
    <w:rsid w:val="00163F44"/>
    <w:rPr>
      <w:rFonts w:asciiTheme="minorEastAsia"/>
      <w:kern w:val="2"/>
      <w:sz w:val="20"/>
      <w:lang w:eastAsia="ko-KR"/>
    </w:rPr>
  </w:style>
  <w:style w:type="paragraph" w:styleId="aa">
    <w:name w:val="annotation subject"/>
    <w:basedOn w:val="a9"/>
    <w:next w:val="a9"/>
    <w:link w:val="Char0"/>
    <w:uiPriority w:val="99"/>
    <w:semiHidden/>
    <w:unhideWhenUsed/>
    <w:rsid w:val="00163F44"/>
    <w:rPr>
      <w:b/>
      <w:bCs/>
    </w:rPr>
  </w:style>
  <w:style w:type="character" w:customStyle="1" w:styleId="Char0">
    <w:name w:val="메모 주제 Char"/>
    <w:basedOn w:val="Char"/>
    <w:link w:val="aa"/>
    <w:uiPriority w:val="99"/>
    <w:semiHidden/>
    <w:rsid w:val="00163F44"/>
    <w:rPr>
      <w:rFonts w:asciiTheme="minorEastAsia"/>
      <w:b/>
      <w:bCs/>
      <w:kern w:val="2"/>
      <w:sz w:val="20"/>
      <w:lang w:eastAsia="ko-KR"/>
    </w:rPr>
  </w:style>
  <w:style w:type="paragraph" w:styleId="ab">
    <w:name w:val="Balloon Text"/>
    <w:basedOn w:val="a"/>
    <w:link w:val="Char1"/>
    <w:uiPriority w:val="99"/>
    <w:unhideWhenUsed/>
    <w:rsid w:val="00163F4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b"/>
    <w:uiPriority w:val="99"/>
    <w:rsid w:val="00163F44"/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character" w:customStyle="1" w:styleId="2">
    <w:name w:val="未处理的提及2"/>
    <w:basedOn w:val="a0"/>
    <w:uiPriority w:val="99"/>
    <w:semiHidden/>
    <w:unhideWhenUsed/>
    <w:rsid w:val="00163F44"/>
    <w:rPr>
      <w:color w:val="605E5C"/>
      <w:shd w:val="clear" w:color="auto" w:fill="E1DFDD"/>
    </w:rPr>
  </w:style>
  <w:style w:type="paragraph" w:styleId="ac">
    <w:name w:val="Revision"/>
    <w:hidden/>
    <w:uiPriority w:val="99"/>
    <w:semiHidden/>
    <w:rsid w:val="00163F44"/>
    <w:pPr>
      <w:spacing w:after="0" w:line="240" w:lineRule="auto"/>
    </w:pPr>
    <w:rPr>
      <w:rFonts w:asciiTheme="minorEastAsia"/>
      <w:kern w:val="2"/>
      <w:sz w:val="20"/>
      <w:lang w:eastAsia="ko-KR"/>
    </w:rPr>
  </w:style>
  <w:style w:type="paragraph" w:styleId="ad">
    <w:name w:val="Body Text"/>
    <w:basedOn w:val="a"/>
    <w:link w:val="Char2"/>
    <w:uiPriority w:val="99"/>
    <w:unhideWhenUsed/>
    <w:rsid w:val="00163F44"/>
    <w:pPr>
      <w:widowControl/>
      <w:wordWrap/>
      <w:autoSpaceDE/>
      <w:autoSpaceDN/>
      <w:spacing w:line="480" w:lineRule="auto"/>
    </w:pPr>
    <w:rPr>
      <w:rFonts w:ascii="Times New Roman" w:eastAsia="Times New Roman Uni" w:hAnsi="Times New Roman" w:cs="Times New Roman"/>
      <w:bCs/>
      <w:sz w:val="24"/>
      <w:szCs w:val="24"/>
    </w:rPr>
  </w:style>
  <w:style w:type="character" w:customStyle="1" w:styleId="Char2">
    <w:name w:val="본문 Char"/>
    <w:basedOn w:val="a0"/>
    <w:link w:val="ad"/>
    <w:uiPriority w:val="99"/>
    <w:rsid w:val="00163F44"/>
    <w:rPr>
      <w:rFonts w:ascii="Times New Roman" w:eastAsia="Times New Roman Uni" w:hAnsi="Times New Roman" w:cs="Times New Roman"/>
      <w:bCs/>
      <w:kern w:val="2"/>
      <w:sz w:val="24"/>
      <w:szCs w:val="24"/>
      <w:lang w:eastAsia="ko-KR"/>
    </w:rPr>
  </w:style>
  <w:style w:type="character" w:customStyle="1" w:styleId="UnresolvedMention1">
    <w:name w:val="Unresolved Mention1"/>
    <w:basedOn w:val="a0"/>
    <w:uiPriority w:val="99"/>
    <w:semiHidden/>
    <w:unhideWhenUsed/>
    <w:rsid w:val="00163F44"/>
    <w:rPr>
      <w:color w:val="605E5C"/>
      <w:shd w:val="clear" w:color="auto" w:fill="E1DFDD"/>
    </w:rPr>
  </w:style>
  <w:style w:type="paragraph" w:styleId="ae">
    <w:name w:val="header"/>
    <w:basedOn w:val="a"/>
    <w:link w:val="Char3"/>
    <w:uiPriority w:val="99"/>
    <w:unhideWhenUsed/>
    <w:rsid w:val="00163F4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e"/>
    <w:uiPriority w:val="99"/>
    <w:rsid w:val="00163F44"/>
    <w:rPr>
      <w:rFonts w:asciiTheme="minorEastAsia"/>
      <w:kern w:val="2"/>
      <w:sz w:val="20"/>
      <w:lang w:eastAsia="ko-KR"/>
    </w:rPr>
  </w:style>
  <w:style w:type="paragraph" w:styleId="af">
    <w:name w:val="footer"/>
    <w:basedOn w:val="a"/>
    <w:link w:val="Char4"/>
    <w:uiPriority w:val="99"/>
    <w:unhideWhenUsed/>
    <w:rsid w:val="00163F4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f"/>
    <w:uiPriority w:val="99"/>
    <w:rsid w:val="00163F44"/>
    <w:rPr>
      <w:rFonts w:asciiTheme="minorEastAsia"/>
      <w:kern w:val="2"/>
      <w:sz w:val="20"/>
      <w:lang w:eastAsia="ko-KR"/>
    </w:rPr>
  </w:style>
  <w:style w:type="character" w:customStyle="1" w:styleId="10">
    <w:name w:val="확인되지 않은 멘션1"/>
    <w:basedOn w:val="a0"/>
    <w:uiPriority w:val="99"/>
    <w:semiHidden/>
    <w:unhideWhenUsed/>
    <w:rsid w:val="00163F44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Char"/>
    <w:rsid w:val="00163F44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163F44"/>
    <w:rPr>
      <w:rFonts w:asciiTheme="minorEastAsia"/>
      <w:b/>
      <w:noProof/>
      <w:kern w:val="2"/>
      <w:sz w:val="20"/>
      <w:lang w:eastAsia="ko-KR"/>
    </w:rPr>
  </w:style>
  <w:style w:type="paragraph" w:styleId="af0">
    <w:name w:val="footnote text"/>
    <w:basedOn w:val="a"/>
    <w:link w:val="Char5"/>
    <w:uiPriority w:val="99"/>
    <w:semiHidden/>
    <w:unhideWhenUsed/>
    <w:rsid w:val="00163F44"/>
    <w:pPr>
      <w:spacing w:after="0" w:line="240" w:lineRule="auto"/>
    </w:pPr>
    <w:rPr>
      <w:szCs w:val="20"/>
    </w:rPr>
  </w:style>
  <w:style w:type="character" w:customStyle="1" w:styleId="Char5">
    <w:name w:val="각주 텍스트 Char"/>
    <w:basedOn w:val="a0"/>
    <w:link w:val="af0"/>
    <w:uiPriority w:val="99"/>
    <w:semiHidden/>
    <w:rsid w:val="00163F44"/>
    <w:rPr>
      <w:rFonts w:asciiTheme="minorEastAsia"/>
      <w:kern w:val="2"/>
      <w:sz w:val="20"/>
      <w:szCs w:val="20"/>
      <w:lang w:eastAsia="ko-KR"/>
    </w:rPr>
  </w:style>
  <w:style w:type="character" w:styleId="af1">
    <w:name w:val="footnote reference"/>
    <w:basedOn w:val="a0"/>
    <w:uiPriority w:val="99"/>
    <w:semiHidden/>
    <w:unhideWhenUsed/>
    <w:rsid w:val="00163F44"/>
    <w:rPr>
      <w:vertAlign w:val="superscript"/>
    </w:rPr>
  </w:style>
  <w:style w:type="character" w:customStyle="1" w:styleId="20">
    <w:name w:val="확인되지 않은 멘션2"/>
    <w:basedOn w:val="a0"/>
    <w:uiPriority w:val="99"/>
    <w:semiHidden/>
    <w:unhideWhenUsed/>
    <w:rsid w:val="00163F44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163F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6</Words>
  <Characters>3057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2community</cp:lastModifiedBy>
  <cp:revision>3</cp:revision>
  <dcterms:created xsi:type="dcterms:W3CDTF">2022-05-04T06:42:00Z</dcterms:created>
  <dcterms:modified xsi:type="dcterms:W3CDTF">2022-05-18T05:47:00Z</dcterms:modified>
</cp:coreProperties>
</file>